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276E6" w14:textId="77777777" w:rsidR="009316D6" w:rsidRDefault="009316D6" w:rsidP="009316D6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47"/>
        <w:gridCol w:w="1087"/>
        <w:gridCol w:w="1547"/>
        <w:gridCol w:w="1560"/>
        <w:gridCol w:w="1560"/>
        <w:gridCol w:w="1559"/>
      </w:tblGrid>
      <w:tr w:rsidR="009316D6" w14:paraId="763FD05B" w14:textId="77777777">
        <w:tc>
          <w:tcPr>
            <w:tcW w:w="957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BC817A4" w14:textId="34A1A983" w:rsidR="009316D6" w:rsidRPr="00134764" w:rsidRDefault="00FC448D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2 Table</w:t>
            </w:r>
            <w:bookmarkStart w:id="0" w:name="_GoBack"/>
            <w:bookmarkEnd w:id="0"/>
            <w:r w:rsidR="009316D6" w:rsidRPr="00CF02AB">
              <w:rPr>
                <w:rFonts w:ascii="Times New Roman" w:hAnsi="Times New Roman"/>
                <w:b/>
              </w:rPr>
              <w:t xml:space="preserve">. </w:t>
            </w:r>
            <w:r w:rsidR="009316D6">
              <w:rPr>
                <w:rFonts w:ascii="Times New Roman" w:hAnsi="Times New Roman"/>
              </w:rPr>
              <w:t>Coeffic</w:t>
            </w:r>
            <w:r w:rsidR="003D772A">
              <w:rPr>
                <w:rFonts w:ascii="Times New Roman" w:hAnsi="Times New Roman"/>
              </w:rPr>
              <w:t>i</w:t>
            </w:r>
            <w:r w:rsidR="009316D6">
              <w:rPr>
                <w:rFonts w:ascii="Times New Roman" w:hAnsi="Times New Roman"/>
              </w:rPr>
              <w:t>ents for ratings of conservative God versus liberal God</w:t>
            </w:r>
          </w:p>
        </w:tc>
      </w:tr>
      <w:tr w:rsidR="009316D6" w14:paraId="5AC3A9FB" w14:textId="77777777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934EA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u w:val="single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FA03F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i/>
                <w:u w:val="single"/>
              </w:rPr>
              <w:t>t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33CF1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i/>
                <w:u w:val="single"/>
              </w:rPr>
              <w:t>df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5E242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i/>
                <w:u w:val="single"/>
              </w:rPr>
              <w:t xml:space="preserve">p </w:t>
            </w:r>
            <w:r w:rsidRPr="00D03633">
              <w:rPr>
                <w:rFonts w:ascii="Times New Roman" w:hAnsi="Times New Roman"/>
                <w:u w:val="single"/>
              </w:rPr>
              <w:t>(2-tailed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5EFCC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u w:val="single"/>
              </w:rPr>
              <w:t>Lower 95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D1537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u w:val="single"/>
              </w:rPr>
              <w:t>Upper 95%</w:t>
            </w:r>
          </w:p>
        </w:tc>
      </w:tr>
      <w:tr w:rsidR="009316D6" w14:paraId="2EE765DC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F5CFB9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D2BCD6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473DF8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C541D1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EC87F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A28162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58</w:t>
            </w:r>
          </w:p>
        </w:tc>
      </w:tr>
      <w:tr w:rsidR="009316D6" w14:paraId="53C99FF1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E3B748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rican America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9F21D1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85297C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3949AE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706ACC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61F8F5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.51</w:t>
            </w:r>
          </w:p>
        </w:tc>
      </w:tr>
      <w:tr w:rsidR="009316D6" w14:paraId="45A298C9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909BD02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sculin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5A4FB7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55033A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0D9D68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007922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D7E698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12</w:t>
            </w:r>
          </w:p>
        </w:tc>
      </w:tr>
      <w:tr w:rsidR="009316D6" w14:paraId="332302AE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9CC3AD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rac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AF9886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1F2591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94FBB03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2C65A2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6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7C5703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.74</w:t>
            </w:r>
          </w:p>
        </w:tc>
      </w:tr>
      <w:tr w:rsidR="009316D6" w14:paraId="133EAB5A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12A98F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p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A3B07B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5A38BA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30C0B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F5EC1F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14305B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4.50</w:t>
            </w:r>
          </w:p>
        </w:tc>
      </w:tr>
      <w:tr w:rsidR="009316D6" w14:paraId="2FCC4317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64050D1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alth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C6959D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0A74C0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D1C0BE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80227B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5BB5C2E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73</w:t>
            </w:r>
          </w:p>
        </w:tc>
      </w:tr>
      <w:tr w:rsidR="009316D6" w14:paraId="217E0686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A369AA7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lligen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BD7D59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29719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AF7C47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38C073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3BF6F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6</w:t>
            </w:r>
          </w:p>
        </w:tc>
      </w:tr>
      <w:tr w:rsidR="009316D6" w14:paraId="27F3B832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ACCFD4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v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51D41E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76A5F7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8C9ED8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5A9B34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A505C5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,31</w:t>
            </w:r>
          </w:p>
        </w:tc>
      </w:tr>
      <w:tr w:rsidR="009316D6" w14:paraId="19043242" w14:textId="77777777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E254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werfu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95A8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2D44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726A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198BF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DC25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6</w:t>
            </w:r>
          </w:p>
        </w:tc>
      </w:tr>
    </w:tbl>
    <w:p w14:paraId="5ACC6FF6" w14:textId="104C925A" w:rsidR="00665B02" w:rsidRDefault="009316D6" w:rsidP="009316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 xml:space="preserve">Note. </w:t>
      </w:r>
      <w:r>
        <w:rPr>
          <w:rFonts w:ascii="Times New Roman" w:hAnsi="Times New Roman"/>
        </w:rPr>
        <w:t xml:space="preserve">Positive </w:t>
      </w:r>
      <w:r>
        <w:rPr>
          <w:rFonts w:ascii="Times New Roman" w:hAnsi="Times New Roman"/>
          <w:i/>
        </w:rPr>
        <w:t>t-</w:t>
      </w:r>
      <w:r>
        <w:rPr>
          <w:rFonts w:ascii="Times New Roman" w:hAnsi="Times New Roman"/>
        </w:rPr>
        <w:t xml:space="preserve">values indicate association with conservative composite God. Negative </w:t>
      </w:r>
      <w:r>
        <w:rPr>
          <w:rFonts w:ascii="Times New Roman" w:hAnsi="Times New Roman"/>
          <w:i/>
        </w:rPr>
        <w:t>t-</w:t>
      </w:r>
      <w:r>
        <w:rPr>
          <w:rFonts w:ascii="Times New Roman" w:hAnsi="Times New Roman"/>
        </w:rPr>
        <w:t>values indicate association with liberal composite God. Degrees of freedom are unequal across ratings because some raters did not rate all faces.</w:t>
      </w:r>
    </w:p>
    <w:sectPr w:rsidR="00665B02" w:rsidSect="00355D4A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6CB58" w14:textId="77777777" w:rsidR="004C279E" w:rsidRDefault="004C279E">
      <w:r>
        <w:separator/>
      </w:r>
    </w:p>
  </w:endnote>
  <w:endnote w:type="continuationSeparator" w:id="0">
    <w:p w14:paraId="7CD85EFB" w14:textId="77777777" w:rsidR="004C279E" w:rsidRDefault="004C2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173DA" w14:textId="77777777" w:rsidR="008D274A" w:rsidRDefault="00665B02" w:rsidP="00B76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563A6E" w14:textId="77777777" w:rsidR="008D274A" w:rsidRDefault="004C279E" w:rsidP="00BF01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CB0A3" w14:textId="77777777" w:rsidR="008D274A" w:rsidRDefault="00665B02" w:rsidP="00B76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9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A1201F" w14:textId="77777777" w:rsidR="008D274A" w:rsidRDefault="004C279E" w:rsidP="00BF01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2BC71" w14:textId="77777777" w:rsidR="004C279E" w:rsidRDefault="004C279E">
      <w:r>
        <w:separator/>
      </w:r>
    </w:p>
  </w:footnote>
  <w:footnote w:type="continuationSeparator" w:id="0">
    <w:p w14:paraId="6E27AB1F" w14:textId="77777777" w:rsidR="004C279E" w:rsidRDefault="004C2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5CAED" w14:textId="77777777" w:rsidR="008D274A" w:rsidRDefault="00665B02" w:rsidP="00355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96D90A" w14:textId="77777777" w:rsidR="008D274A" w:rsidRDefault="004C279E" w:rsidP="00355D4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A01B0" w14:textId="77777777" w:rsidR="008D274A" w:rsidRDefault="00665B02" w:rsidP="00355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9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BF6F37" w14:textId="77777777" w:rsidR="008D274A" w:rsidRPr="00355D4A" w:rsidRDefault="00665B02" w:rsidP="00355D4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ab/>
      <w:t xml:space="preserve">                                                                                                     </w:t>
    </w:r>
    <w:r w:rsidRPr="00355D4A">
      <w:rPr>
        <w:rFonts w:ascii="Times New Roman" w:hAnsi="Times New Roman"/>
      </w:rPr>
      <w:t>The Face of Go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E20CE"/>
    <w:multiLevelType w:val="hybridMultilevel"/>
    <w:tmpl w:val="7BCCA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254BB"/>
    <w:multiLevelType w:val="hybridMultilevel"/>
    <w:tmpl w:val="9874200C"/>
    <w:lvl w:ilvl="0" w:tplc="D49AB7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768CA"/>
    <w:multiLevelType w:val="hybridMultilevel"/>
    <w:tmpl w:val="A8565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3175AC"/>
    <w:multiLevelType w:val="hybridMultilevel"/>
    <w:tmpl w:val="DC66C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736197"/>
    <w:multiLevelType w:val="hybridMultilevel"/>
    <w:tmpl w:val="397CC2D6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6F4866AC"/>
    <w:multiLevelType w:val="hybridMultilevel"/>
    <w:tmpl w:val="393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10982"/>
    <w:multiLevelType w:val="hybridMultilevel"/>
    <w:tmpl w:val="C798A1B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6D6"/>
    <w:rsid w:val="000069AC"/>
    <w:rsid w:val="0002720A"/>
    <w:rsid w:val="000840A5"/>
    <w:rsid w:val="003D772A"/>
    <w:rsid w:val="004C279E"/>
    <w:rsid w:val="0055592D"/>
    <w:rsid w:val="00591180"/>
    <w:rsid w:val="00665B02"/>
    <w:rsid w:val="00690DC3"/>
    <w:rsid w:val="00766DB2"/>
    <w:rsid w:val="0078200B"/>
    <w:rsid w:val="00862164"/>
    <w:rsid w:val="009316D6"/>
    <w:rsid w:val="00942B02"/>
    <w:rsid w:val="00945629"/>
    <w:rsid w:val="00DA7E05"/>
    <w:rsid w:val="00DB53A1"/>
    <w:rsid w:val="00E079E3"/>
    <w:rsid w:val="00E527F4"/>
    <w:rsid w:val="00E63730"/>
    <w:rsid w:val="00E9406F"/>
    <w:rsid w:val="00EE770F"/>
    <w:rsid w:val="00F347EC"/>
    <w:rsid w:val="00F358C3"/>
    <w:rsid w:val="00F87C81"/>
    <w:rsid w:val="00FC44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774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6D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unhideWhenUsed/>
    <w:rsid w:val="009316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316D6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316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31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6D6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316D6"/>
  </w:style>
  <w:style w:type="character" w:styleId="CommentReference">
    <w:name w:val="annotation reference"/>
    <w:basedOn w:val="DefaultParagraphFont"/>
    <w:semiHidden/>
    <w:unhideWhenUsed/>
    <w:rsid w:val="009316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1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16D6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3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316D6"/>
    <w:rPr>
      <w:rFonts w:eastAsiaTheme="minorEastAsia"/>
      <w:b/>
      <w:bCs/>
      <w:sz w:val="20"/>
      <w:szCs w:val="20"/>
      <w:lang w:eastAsia="ja-JP"/>
    </w:rPr>
  </w:style>
  <w:style w:type="character" w:customStyle="1" w:styleId="BalloonTextChar1">
    <w:name w:val="Balloon Text Char1"/>
    <w:basedOn w:val="DefaultParagraphFont"/>
    <w:link w:val="BalloonText"/>
    <w:semiHidden/>
    <w:rsid w:val="009316D6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apple-converted-space">
    <w:name w:val="apple-converted-space"/>
    <w:basedOn w:val="DefaultParagraphFont"/>
    <w:rsid w:val="009316D6"/>
  </w:style>
  <w:style w:type="character" w:styleId="Hyperlink">
    <w:name w:val="Hyperlink"/>
    <w:basedOn w:val="DefaultParagraphFont"/>
    <w:rsid w:val="009316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9316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316D6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rsid w:val="009316D6"/>
    <w:rPr>
      <w:color w:val="800080" w:themeColor="followedHyperlink"/>
      <w:u w:val="single"/>
    </w:rPr>
  </w:style>
  <w:style w:type="paragraph" w:styleId="Revision">
    <w:name w:val="Revision"/>
    <w:hidden/>
    <w:semiHidden/>
    <w:rsid w:val="009316D6"/>
    <w:rPr>
      <w:rFonts w:eastAsiaTheme="minorEastAsia"/>
      <w:lang w:eastAsia="ja-JP"/>
    </w:rPr>
  </w:style>
  <w:style w:type="table" w:styleId="TableGrid">
    <w:name w:val="Table Grid"/>
    <w:basedOn w:val="TableNormal"/>
    <w:rsid w:val="009316D6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ckson</dc:creator>
  <cp:keywords/>
  <cp:lastModifiedBy>Joshua Jackson</cp:lastModifiedBy>
  <cp:revision>4</cp:revision>
  <dcterms:created xsi:type="dcterms:W3CDTF">2018-05-31T07:07:00Z</dcterms:created>
  <dcterms:modified xsi:type="dcterms:W3CDTF">2018-05-31T07:17:00Z</dcterms:modified>
</cp:coreProperties>
</file>